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upplementary dat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1: Psycholinguistic and semantic properties of experimental word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 xml:space="preserve">Figure 1: 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1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7315</wp:posOffset>
                </wp:positionV>
                <wp:extent cx="8350250" cy="21139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0250" cy="2113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2551"/>
                              <w:gridCol w:w="2552"/>
                              <w:gridCol w:w="2410"/>
                              <w:gridCol w:w="3544"/>
                            </w:tblGrid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ction 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Object 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bstract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in effect of word type (f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engt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igram freq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igram freq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. of neighbours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49 (.06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864(1645.6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40.21 (345.7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09 (.474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34 (.06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804.47 (1596.6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50.08 (339.5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99 (.510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58 (.06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029.90 (1669.8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96.74 (436.2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41 (.483)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84 (p &lt; .37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73 (p &lt;. 06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676 (p &lt; .71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05 (p &lt; .36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mageabilit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cretenes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isual-relatednes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m-relatednes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lour-relatednes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rousa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al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tion-relatedness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42 (.08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69 (.06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84 (.11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5 (.09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0 (.05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11 (.09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82 (.09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32 (.084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79 (.10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22 (.06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86 (.07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23 (.07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29 (.11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0 (.05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85 (.04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0 (.117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59 (.11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95 (.08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3 (.11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0 (.05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1 (.05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2 (.09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22 (.11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91 (.151)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.001 (p &gt; .00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4.326 (p &gt; .00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7.184 (p &gt; .00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.031 (p &gt; .00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.960 (p &gt; .00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.800 (p &gt; .00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.244 (p &gt; .00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8.321 (p &gt; .00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5pt;height:166.45pt;mso-wrap-distance-left:0pt;mso-wrap-distance-right:9.05pt;mso-wrap-distance-top:0pt;mso-wrap-distance-bottom:0pt;margin-top:8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1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2551"/>
                        <w:gridCol w:w="2552"/>
                        <w:gridCol w:w="2410"/>
                        <w:gridCol w:w="3544"/>
                      </w:tblGrid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ction 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bject 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bstract</w:t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in effect of word type (f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engt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igram freq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igram freq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. of neighbours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49 (.06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864(1645.6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40.21 (345.7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09 (.474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34 (.06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804.47 (1596.6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50.08 (339.5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99 (.510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58 (.06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029.90 (1669.8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96.74 (436.2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41 (.483)</w:t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84 (p &lt; .37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73 (p &lt;. 06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.676 (p &lt; .71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05 (p &lt; .36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mageabilit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cretenes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isual-relatednes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m-relatednes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lour-relatednes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rousa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al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tion-relatedness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42 (.08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69 (.06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84 (.11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45 (.09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0 (.05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11 (.09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82 (.09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32 (.084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79 (.10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22 (.06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86 (.07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23 (.07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29 (.11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0 (.05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85 (.04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0 (.117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59 (.11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95 (.08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3 (.11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0 (.05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1 (.05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2 (.09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22 (.11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91 (.151)</w:t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.001 (p &gt; .00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4.326 (p &gt; .00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7.184 (p &gt; .00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.031 (p &gt; .00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.960 (p &gt; .00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.800 (p &gt; .00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.244 (p &gt; .00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8.321 (p &gt; .00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1: Mean sycholinguistic and semantic features of word stimuli groups (standard error in brackets). Statistical tests between action and object words are displayed in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valu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8853170" cy="46050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3170" cy="460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: Anatomical ROI divisions based on the Desikan-Killiany Atlas subdivisions of the brain (Desikan et al, 2006) as implemented in the Freesurfer package. The frontal lobe was subdivided into 9 regions (in green); the temporal lobe 4 regions (in blue); the parietal lobe 4 regions (red); and the occipital lobe into 5 regions (pink)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1:07:00Z</dcterms:created>
  <dc:creator>rm01</dc:creator>
  <dc:description/>
  <cp:keywords/>
  <dc:language>en-US</dc:language>
  <cp:lastModifiedBy>rm01</cp:lastModifiedBy>
  <dcterms:modified xsi:type="dcterms:W3CDTF">2013-06-05T15:09:00Z</dcterms:modified>
  <cp:revision>7</cp:revision>
  <dc:subject/>
  <dc:title/>
</cp:coreProperties>
</file>